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BDE476" w14:textId="7814412B" w:rsidR="00054545" w:rsidRPr="00915F57" w:rsidRDefault="00AE22A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15F57">
        <w:rPr>
          <w:rFonts w:ascii="Times New Roman" w:hAnsi="Times New Roman" w:cs="Times New Roman"/>
          <w:b/>
          <w:bCs/>
          <w:sz w:val="24"/>
          <w:szCs w:val="24"/>
        </w:rPr>
        <w:t>Supplementary Materials. String used for search in each database</w:t>
      </w:r>
    </w:p>
    <w:p w14:paraId="3E55368C" w14:textId="77777777" w:rsidR="00AE22A0" w:rsidRPr="00915F57" w:rsidRDefault="00AE22A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05"/>
        <w:gridCol w:w="7088"/>
      </w:tblGrid>
      <w:tr w:rsidR="00E40270" w:rsidRPr="00915F57" w14:paraId="6BB84BB7" w14:textId="77777777" w:rsidTr="00E40270">
        <w:tc>
          <w:tcPr>
            <w:tcW w:w="2405" w:type="dxa"/>
          </w:tcPr>
          <w:p w14:paraId="47EBEBAF" w14:textId="77777777" w:rsidR="00E40270" w:rsidRPr="00915F57" w:rsidRDefault="00E40270" w:rsidP="00D214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5F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7088" w:type="dxa"/>
          </w:tcPr>
          <w:p w14:paraId="3C6E3A1D" w14:textId="77777777" w:rsidR="00E40270" w:rsidRPr="00915F57" w:rsidRDefault="00E40270" w:rsidP="00D214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5F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ing</w:t>
            </w:r>
          </w:p>
        </w:tc>
      </w:tr>
      <w:tr w:rsidR="00E40270" w:rsidRPr="00915F57" w14:paraId="7AD9333B" w14:textId="77777777" w:rsidTr="00E40270">
        <w:tc>
          <w:tcPr>
            <w:tcW w:w="2405" w:type="dxa"/>
          </w:tcPr>
          <w:p w14:paraId="183D9BE0" w14:textId="77777777" w:rsidR="00E40270" w:rsidRPr="00915F57" w:rsidRDefault="00E40270" w:rsidP="00D21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F57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7088" w:type="dxa"/>
          </w:tcPr>
          <w:p w14:paraId="0488455A" w14:textId="77777777" w:rsidR="00E40270" w:rsidRPr="00915F57" w:rsidRDefault="00E40270" w:rsidP="00D21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F57">
              <w:rPr>
                <w:rFonts w:ascii="Times New Roman" w:hAnsi="Times New Roman" w:cs="Times New Roman"/>
                <w:sz w:val="24"/>
                <w:szCs w:val="24"/>
              </w:rPr>
              <w:t xml:space="preserve">TITLE-ABS-KEY ( ( ( "virtual reality" OR </w:t>
            </w:r>
            <w:proofErr w:type="spellStart"/>
            <w:r w:rsidRPr="00915F57">
              <w:rPr>
                <w:rFonts w:ascii="Times New Roman" w:hAnsi="Times New Roman" w:cs="Times New Roman"/>
                <w:sz w:val="24"/>
                <w:szCs w:val="24"/>
              </w:rPr>
              <w:t>vr</w:t>
            </w:r>
            <w:proofErr w:type="spellEnd"/>
            <w:r w:rsidRPr="00915F57">
              <w:rPr>
                <w:rFonts w:ascii="Times New Roman" w:hAnsi="Times New Roman" w:cs="Times New Roman"/>
                <w:sz w:val="24"/>
                <w:szCs w:val="24"/>
              </w:rPr>
              <w:t xml:space="preserve"> ) AND ( "eating disorder*" OR bulimia OR "binge eating" OR anorexia ) ) )</w:t>
            </w:r>
          </w:p>
        </w:tc>
      </w:tr>
      <w:tr w:rsidR="00E40270" w:rsidRPr="00915F57" w14:paraId="5F919CDB" w14:textId="77777777" w:rsidTr="00E40270">
        <w:tc>
          <w:tcPr>
            <w:tcW w:w="2405" w:type="dxa"/>
          </w:tcPr>
          <w:p w14:paraId="798F5EB5" w14:textId="77777777" w:rsidR="00E40270" w:rsidRPr="00915F57" w:rsidRDefault="00E40270" w:rsidP="00D21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F57">
              <w:rPr>
                <w:rFonts w:ascii="Times New Roman" w:hAnsi="Times New Roman" w:cs="Times New Roman"/>
                <w:sz w:val="24"/>
                <w:szCs w:val="24"/>
              </w:rPr>
              <w:t>Web of Science</w:t>
            </w:r>
          </w:p>
        </w:tc>
        <w:tc>
          <w:tcPr>
            <w:tcW w:w="7088" w:type="dxa"/>
          </w:tcPr>
          <w:p w14:paraId="59279BD2" w14:textId="77777777" w:rsidR="00E40270" w:rsidRPr="00915F57" w:rsidRDefault="00E40270" w:rsidP="00D21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F57">
              <w:rPr>
                <w:rFonts w:ascii="Times New Roman" w:hAnsi="Times New Roman" w:cs="Times New Roman"/>
                <w:sz w:val="24"/>
                <w:szCs w:val="24"/>
              </w:rPr>
              <w:t xml:space="preserve">TS=(( "virtual reality" OR </w:t>
            </w:r>
            <w:proofErr w:type="spellStart"/>
            <w:r w:rsidRPr="00915F57">
              <w:rPr>
                <w:rFonts w:ascii="Times New Roman" w:hAnsi="Times New Roman" w:cs="Times New Roman"/>
                <w:sz w:val="24"/>
                <w:szCs w:val="24"/>
              </w:rPr>
              <w:t>vr</w:t>
            </w:r>
            <w:proofErr w:type="spellEnd"/>
            <w:r w:rsidRPr="00915F57">
              <w:rPr>
                <w:rFonts w:ascii="Times New Roman" w:hAnsi="Times New Roman" w:cs="Times New Roman"/>
                <w:sz w:val="24"/>
                <w:szCs w:val="24"/>
              </w:rPr>
              <w:t xml:space="preserve"> ) AND ( "eating disorder*" OR bulimia OR "binge eating" OR anorexia ) )</w:t>
            </w:r>
          </w:p>
        </w:tc>
      </w:tr>
      <w:tr w:rsidR="00E40270" w:rsidRPr="00915F57" w14:paraId="10DD2D9C" w14:textId="77777777" w:rsidTr="00E40270">
        <w:tc>
          <w:tcPr>
            <w:tcW w:w="2405" w:type="dxa"/>
          </w:tcPr>
          <w:p w14:paraId="703B6807" w14:textId="77777777" w:rsidR="00E40270" w:rsidRPr="00915F57" w:rsidRDefault="00E40270" w:rsidP="00D21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5F57">
              <w:rPr>
                <w:rFonts w:ascii="Times New Roman" w:hAnsi="Times New Roman" w:cs="Times New Roman"/>
                <w:sz w:val="24"/>
                <w:szCs w:val="24"/>
              </w:rPr>
              <w:t>PsychInfo</w:t>
            </w:r>
            <w:proofErr w:type="spellEnd"/>
          </w:p>
        </w:tc>
        <w:tc>
          <w:tcPr>
            <w:tcW w:w="7088" w:type="dxa"/>
          </w:tcPr>
          <w:p w14:paraId="181C4DB1" w14:textId="77777777" w:rsidR="00E40270" w:rsidRPr="00915F57" w:rsidRDefault="00E40270" w:rsidP="00D21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5F57">
              <w:rPr>
                <w:rFonts w:ascii="Times New Roman" w:hAnsi="Times New Roman" w:cs="Times New Roman"/>
                <w:sz w:val="24"/>
                <w:szCs w:val="24"/>
              </w:rPr>
              <w:t>noft</w:t>
            </w:r>
            <w:proofErr w:type="spellEnd"/>
            <w:r w:rsidRPr="00915F57">
              <w:rPr>
                <w:rFonts w:ascii="Times New Roman" w:hAnsi="Times New Roman" w:cs="Times New Roman"/>
                <w:sz w:val="24"/>
                <w:szCs w:val="24"/>
              </w:rPr>
              <w:t xml:space="preserve">((("virtual reality" OR </w:t>
            </w:r>
            <w:proofErr w:type="spellStart"/>
            <w:r w:rsidRPr="00915F57">
              <w:rPr>
                <w:rFonts w:ascii="Times New Roman" w:hAnsi="Times New Roman" w:cs="Times New Roman"/>
                <w:sz w:val="24"/>
                <w:szCs w:val="24"/>
              </w:rPr>
              <w:t>vr</w:t>
            </w:r>
            <w:proofErr w:type="spellEnd"/>
            <w:r w:rsidRPr="00915F57">
              <w:rPr>
                <w:rFonts w:ascii="Times New Roman" w:hAnsi="Times New Roman" w:cs="Times New Roman"/>
                <w:sz w:val="24"/>
                <w:szCs w:val="24"/>
              </w:rPr>
              <w:t>) AND ("eating disorder*" OR bulimia OR "binge eating" OR anorexia)))</w:t>
            </w:r>
          </w:p>
        </w:tc>
      </w:tr>
      <w:tr w:rsidR="00E40270" w:rsidRPr="00915F57" w14:paraId="7F5EC7C6" w14:textId="77777777" w:rsidTr="00E40270">
        <w:tc>
          <w:tcPr>
            <w:tcW w:w="2405" w:type="dxa"/>
          </w:tcPr>
          <w:p w14:paraId="102B76E4" w14:textId="6DE5EADE" w:rsidR="00E40270" w:rsidRPr="00915F57" w:rsidRDefault="00E40270" w:rsidP="00D21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5F57">
              <w:rPr>
                <w:rFonts w:ascii="Times New Roman" w:hAnsi="Times New Roman" w:cs="Times New Roman"/>
                <w:sz w:val="24"/>
                <w:szCs w:val="24"/>
              </w:rPr>
              <w:t>Pu</w:t>
            </w:r>
            <w:r w:rsidR="007C16BC">
              <w:rPr>
                <w:rFonts w:ascii="Times New Roman" w:hAnsi="Times New Roman" w:cs="Times New Roman"/>
                <w:sz w:val="24"/>
                <w:szCs w:val="24"/>
              </w:rPr>
              <w:t>bm</w:t>
            </w:r>
            <w:r w:rsidRPr="00915F57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proofErr w:type="spellEnd"/>
          </w:p>
        </w:tc>
        <w:tc>
          <w:tcPr>
            <w:tcW w:w="7088" w:type="dxa"/>
          </w:tcPr>
          <w:p w14:paraId="449E137F" w14:textId="77777777" w:rsidR="00E40270" w:rsidRPr="00915F57" w:rsidRDefault="00E40270" w:rsidP="00D21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F57">
              <w:rPr>
                <w:rFonts w:ascii="Times New Roman" w:hAnsi="Times New Roman" w:cs="Times New Roman"/>
                <w:sz w:val="24"/>
                <w:szCs w:val="24"/>
              </w:rPr>
              <w:t>(("virtual reality"[Title/Abstract]) OR (VR[Title/Abstract])) AND (("eating disorder*"[Title/Abstract]) OR (anorexia[Title/Abstract]) OR (bulimia[Title/Abstract]) OR(binge eating[Title/Abstract]))</w:t>
            </w:r>
          </w:p>
        </w:tc>
      </w:tr>
    </w:tbl>
    <w:p w14:paraId="0FCC7C0E" w14:textId="77777777" w:rsidR="00AE22A0" w:rsidRPr="00915F57" w:rsidRDefault="00AE22A0">
      <w:pPr>
        <w:rPr>
          <w:rFonts w:ascii="Times New Roman" w:hAnsi="Times New Roman" w:cs="Times New Roman"/>
          <w:sz w:val="24"/>
          <w:szCs w:val="24"/>
        </w:rPr>
      </w:pPr>
    </w:p>
    <w:p w14:paraId="364EF19B" w14:textId="77777777" w:rsidR="00AE22A0" w:rsidRPr="00915F57" w:rsidRDefault="00AE22A0">
      <w:pPr>
        <w:rPr>
          <w:rFonts w:ascii="Times New Roman" w:hAnsi="Times New Roman" w:cs="Times New Roman"/>
          <w:sz w:val="24"/>
          <w:szCs w:val="24"/>
        </w:rPr>
      </w:pPr>
    </w:p>
    <w:sectPr w:rsidR="00AE22A0" w:rsidRPr="00915F57" w:rsidSect="00B7148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382"/>
    <w:rsid w:val="00054545"/>
    <w:rsid w:val="004D5A86"/>
    <w:rsid w:val="00760C88"/>
    <w:rsid w:val="007C16BC"/>
    <w:rsid w:val="00915F57"/>
    <w:rsid w:val="00AE22A0"/>
    <w:rsid w:val="00B71482"/>
    <w:rsid w:val="00E14991"/>
    <w:rsid w:val="00E40270"/>
    <w:rsid w:val="00F13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8E5DD2"/>
  <w15:chartTrackingRefBased/>
  <w15:docId w15:val="{64360678-4C5E-434C-A118-E38096CA0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F133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133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133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133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133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133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133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133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133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133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133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133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1338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1338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1338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1338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1338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1338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133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133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133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133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133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1338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1338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1338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133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1338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13382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AE22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Natale Anna Flavia (annaflavia.dinatale)</dc:creator>
  <cp:keywords/>
  <dc:description/>
  <cp:lastModifiedBy>Di Natale Anna Flavia (annaflavia.dinatale)</cp:lastModifiedBy>
  <cp:revision>5</cp:revision>
  <dcterms:created xsi:type="dcterms:W3CDTF">2024-07-15T16:34:00Z</dcterms:created>
  <dcterms:modified xsi:type="dcterms:W3CDTF">2024-07-15T16:36:00Z</dcterms:modified>
</cp:coreProperties>
</file>